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2662" w:rsidRDefault="00B22662" w:rsidP="00B22662">
      <w:pPr>
        <w:widowControl/>
        <w:jc w:val="left"/>
        <w:rPr>
          <w:rFonts w:ascii="宋体" w:eastAsia="宋体" w:hAnsi="宋体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Table</w:t>
      </w:r>
      <w:r w:rsidR="00990C7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990C7A">
        <w:rPr>
          <w:rFonts w:ascii="Times New Roman" w:hAnsi="Times New Roman" w:cs="Times New Roman" w:hint="eastAsia"/>
          <w:b/>
          <w:color w:val="000000"/>
          <w:sz w:val="24"/>
          <w:szCs w:val="24"/>
        </w:rPr>
        <w:t>S1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. </w:t>
      </w:r>
      <w:r w:rsidR="00410CE3">
        <w:rPr>
          <w:rFonts w:ascii="Times New Roman" w:hAnsi="Times New Roman" w:cs="Times New Roman"/>
          <w:color w:val="000000"/>
          <w:sz w:val="24"/>
          <w:szCs w:val="24"/>
        </w:rPr>
        <w:t>P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rimers</w:t>
      </w:r>
      <w:r w:rsidR="00410CE3">
        <w:rPr>
          <w:rFonts w:ascii="Times New Roman" w:hAnsi="Times New Roman" w:cs="Times New Roman"/>
          <w:color w:val="000000"/>
          <w:sz w:val="24"/>
          <w:szCs w:val="24"/>
        </w:rPr>
        <w:t xml:space="preserve"> for pN-AVI and pC-AVI construction</w:t>
      </w:r>
      <w:r w:rsidR="00F0516F" w:rsidRPr="00F0516F"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a</w:t>
      </w:r>
      <w:r w:rsidR="00410CE3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B22662" w:rsidRPr="009C25F2" w:rsidRDefault="00B22662" w:rsidP="00B22662">
      <w:pPr>
        <w:widowControl/>
        <w:jc w:val="left"/>
        <w:rPr>
          <w:rFonts w:ascii="宋体" w:eastAsia="宋体" w:hAnsi="宋体" w:cs="Times New Roman"/>
          <w:b/>
          <w:color w:val="000000"/>
          <w:sz w:val="24"/>
          <w:szCs w:val="24"/>
        </w:rPr>
      </w:pPr>
    </w:p>
    <w:tbl>
      <w:tblPr>
        <w:tblStyle w:val="a7"/>
        <w:tblW w:w="9039" w:type="dxa"/>
        <w:tblBorders>
          <w:top w:val="none" w:sz="0" w:space="0" w:color="auto"/>
          <w:bottom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2689"/>
        <w:gridCol w:w="6350"/>
      </w:tblGrid>
      <w:tr w:rsidR="00B22662" w:rsidRPr="00DF3372" w:rsidTr="00373832">
        <w:trPr>
          <w:trHeight w:val="454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22662" w:rsidRPr="00DF3372" w:rsidRDefault="00B22662" w:rsidP="006445E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0" w:name="OLE_LINK180"/>
            <w:bookmarkStart w:id="1" w:name="OLE_LINK181"/>
            <w:bookmarkStart w:id="2" w:name="OLE_LINK182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</w:rPr>
              <w:t xml:space="preserve">Plasmid construction </w:t>
            </w:r>
            <w:r w:rsidRPr="00DF3372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rimers</w:t>
            </w:r>
          </w:p>
        </w:tc>
        <w:tc>
          <w:tcPr>
            <w:tcW w:w="63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22662" w:rsidRPr="00DF3372" w:rsidRDefault="00990C7A" w:rsidP="006445E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equences (5’→3’</w:t>
            </w:r>
            <w:r w:rsidR="00B22662" w:rsidRPr="00DF3372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)</w:t>
            </w:r>
          </w:p>
        </w:tc>
      </w:tr>
      <w:tr w:rsidR="00B22662" w:rsidRPr="00DF3372" w:rsidTr="00373832">
        <w:trPr>
          <w:trHeight w:val="454"/>
        </w:trPr>
        <w:tc>
          <w:tcPr>
            <w:tcW w:w="2689" w:type="dxa"/>
            <w:tcBorders>
              <w:top w:val="single" w:sz="4" w:space="0" w:color="auto"/>
            </w:tcBorders>
            <w:vAlign w:val="center"/>
            <w:hideMark/>
          </w:tcPr>
          <w:p w:rsidR="00B22662" w:rsidRDefault="00990C7A" w:rsidP="006445E9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N-AVI</w:t>
            </w:r>
          </w:p>
          <w:p w:rsidR="00B5493A" w:rsidRPr="00B5493A" w:rsidRDefault="00B5493A" w:rsidP="006445E9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6350" w:type="dxa"/>
            <w:tcBorders>
              <w:top w:val="single" w:sz="4" w:space="0" w:color="auto"/>
            </w:tcBorders>
            <w:vAlign w:val="center"/>
            <w:hideMark/>
          </w:tcPr>
          <w:p w:rsidR="00B22662" w:rsidRPr="00DF3372" w:rsidRDefault="00B22662" w:rsidP="006445E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22662" w:rsidRPr="00DF3372" w:rsidTr="00373832">
        <w:trPr>
          <w:trHeight w:val="680"/>
        </w:trPr>
        <w:tc>
          <w:tcPr>
            <w:tcW w:w="2689" w:type="dxa"/>
            <w:vAlign w:val="center"/>
          </w:tcPr>
          <w:p w:rsidR="00B22662" w:rsidRDefault="00B5493A" w:rsidP="006445E9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FA2-F</w:t>
            </w:r>
          </w:p>
          <w:p w:rsidR="00F33B0E" w:rsidRPr="00DF3372" w:rsidRDefault="00F33B0E" w:rsidP="006445E9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50" w:type="dxa"/>
            <w:vAlign w:val="center"/>
          </w:tcPr>
          <w:p w:rsidR="00B22662" w:rsidRDefault="00F33B0E" w:rsidP="006445E9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33B0E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TTGAAAATTCAATATAA</w:t>
            </w:r>
            <w:r w:rsidRPr="00B5493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CGCGCCTATAAAACAATGGCTACTTACC</w:t>
            </w:r>
          </w:p>
          <w:p w:rsidR="00F33B0E" w:rsidRPr="00DF3372" w:rsidRDefault="00F33B0E" w:rsidP="006445E9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90C7A" w:rsidRPr="00DF3372" w:rsidTr="00373832">
        <w:trPr>
          <w:trHeight w:val="680"/>
        </w:trPr>
        <w:tc>
          <w:tcPr>
            <w:tcW w:w="2689" w:type="dxa"/>
            <w:vAlign w:val="center"/>
          </w:tcPr>
          <w:p w:rsidR="00990C7A" w:rsidRDefault="00B5493A" w:rsidP="006445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FA2-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350" w:type="dxa"/>
            <w:vAlign w:val="center"/>
          </w:tcPr>
          <w:p w:rsidR="00990C7A" w:rsidRPr="00990C7A" w:rsidRDefault="00B5493A" w:rsidP="006445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493A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  <w:u w:val="single"/>
              </w:rPr>
              <w:t>TCATGGTCTTTGTAGTCCAT</w:t>
            </w:r>
            <w:r w:rsidRPr="00B5493A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GGATCCCAAAGCGAAGAAGTTGTTATCATCG</w:t>
            </w:r>
          </w:p>
        </w:tc>
      </w:tr>
      <w:tr w:rsidR="00B5493A" w:rsidRPr="00DF3372" w:rsidTr="00373832">
        <w:trPr>
          <w:trHeight w:val="680"/>
        </w:trPr>
        <w:tc>
          <w:tcPr>
            <w:tcW w:w="2689" w:type="dxa"/>
            <w:vAlign w:val="center"/>
          </w:tcPr>
          <w:p w:rsidR="00B5493A" w:rsidRPr="00B5493A" w:rsidRDefault="00B5493A" w:rsidP="00B5493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LAG-AVI-</w:t>
            </w:r>
            <w:r w:rsidRPr="00C8171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</w:t>
            </w:r>
          </w:p>
        </w:tc>
        <w:tc>
          <w:tcPr>
            <w:tcW w:w="6350" w:type="dxa"/>
            <w:vAlign w:val="center"/>
          </w:tcPr>
          <w:p w:rsidR="00B5493A" w:rsidRPr="00B5493A" w:rsidRDefault="00B5493A" w:rsidP="00B5493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90C7A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GACTACAAAGACCATGACGG </w:t>
            </w:r>
          </w:p>
        </w:tc>
      </w:tr>
      <w:tr w:rsidR="00B5493A" w:rsidRPr="00DF3372" w:rsidTr="00373832">
        <w:trPr>
          <w:trHeight w:val="680"/>
        </w:trPr>
        <w:tc>
          <w:tcPr>
            <w:tcW w:w="2689" w:type="dxa"/>
            <w:vAlign w:val="center"/>
            <w:hideMark/>
          </w:tcPr>
          <w:p w:rsidR="00B5493A" w:rsidRPr="00DF3372" w:rsidRDefault="00B5493A" w:rsidP="00B5493A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LAG-AVI-</w:t>
            </w:r>
            <w:r w:rsidRPr="00C8171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R</w:t>
            </w:r>
          </w:p>
        </w:tc>
        <w:tc>
          <w:tcPr>
            <w:tcW w:w="6350" w:type="dxa"/>
            <w:vAlign w:val="center"/>
            <w:hideMark/>
          </w:tcPr>
          <w:p w:rsidR="00B5493A" w:rsidRPr="00DF3372" w:rsidRDefault="00B5493A" w:rsidP="00B5493A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0C7A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  <w:u w:val="single"/>
              </w:rPr>
              <w:t>AAAAAATTGATCTATCGATT</w:t>
            </w:r>
            <w:r w:rsidRPr="00990C7A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TCATTCGTGCCATTCGATTT </w:t>
            </w:r>
          </w:p>
        </w:tc>
      </w:tr>
      <w:tr w:rsidR="00B5493A" w:rsidRPr="00DF3372" w:rsidTr="00373832">
        <w:trPr>
          <w:trHeight w:val="680"/>
        </w:trPr>
        <w:tc>
          <w:tcPr>
            <w:tcW w:w="2689" w:type="dxa"/>
            <w:vAlign w:val="center"/>
          </w:tcPr>
          <w:p w:rsidR="00B5493A" w:rsidRDefault="00B5493A" w:rsidP="00B5493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erminator-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</w:t>
            </w:r>
          </w:p>
        </w:tc>
        <w:tc>
          <w:tcPr>
            <w:tcW w:w="6350" w:type="dxa"/>
            <w:vAlign w:val="center"/>
          </w:tcPr>
          <w:p w:rsidR="00B5493A" w:rsidRPr="00DA165B" w:rsidRDefault="00B5493A" w:rsidP="00B5493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90C7A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AATCGATAGATCAATTTTTTTCTTTTCTC</w:t>
            </w:r>
          </w:p>
        </w:tc>
      </w:tr>
      <w:tr w:rsidR="00B5493A" w:rsidRPr="00DF3372" w:rsidTr="00373832">
        <w:trPr>
          <w:trHeight w:val="680"/>
        </w:trPr>
        <w:tc>
          <w:tcPr>
            <w:tcW w:w="2689" w:type="dxa"/>
            <w:vAlign w:val="center"/>
          </w:tcPr>
          <w:p w:rsidR="00B5493A" w:rsidRDefault="00B5493A" w:rsidP="00B5493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erminator-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R</w:t>
            </w:r>
          </w:p>
        </w:tc>
        <w:tc>
          <w:tcPr>
            <w:tcW w:w="6350" w:type="dxa"/>
            <w:vAlign w:val="center"/>
          </w:tcPr>
          <w:p w:rsidR="00B5493A" w:rsidRPr="00DA165B" w:rsidRDefault="00B5493A" w:rsidP="00B5493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90C7A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GCATAAAGGCATTAAAAGAGGAG</w:t>
            </w:r>
          </w:p>
        </w:tc>
      </w:tr>
      <w:tr w:rsidR="00B5493A" w:rsidRPr="00DF3372" w:rsidTr="00373832">
        <w:trPr>
          <w:trHeight w:val="680"/>
        </w:trPr>
        <w:tc>
          <w:tcPr>
            <w:tcW w:w="2689" w:type="dxa"/>
            <w:vAlign w:val="center"/>
          </w:tcPr>
          <w:p w:rsidR="00F33B0E" w:rsidRDefault="00B5493A" w:rsidP="00B5493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inal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F</w:t>
            </w:r>
          </w:p>
          <w:p w:rsidR="00B5493A" w:rsidRDefault="00F33B0E" w:rsidP="00B5493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(same as RFA2-F)</w:t>
            </w:r>
          </w:p>
          <w:p w:rsidR="00F33B0E" w:rsidRDefault="00F33B0E" w:rsidP="00B5493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6350" w:type="dxa"/>
            <w:vAlign w:val="center"/>
          </w:tcPr>
          <w:p w:rsidR="00B5493A" w:rsidRDefault="00F33B0E" w:rsidP="00B5493A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33B0E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TTGAAAATTCAATATAA</w:t>
            </w:r>
            <w:r w:rsidRPr="00B5493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CGCGCCTATAAAACAATGGCTACTTACC</w:t>
            </w:r>
          </w:p>
          <w:p w:rsidR="00F33B0E" w:rsidRPr="00990C7A" w:rsidRDefault="00F33B0E" w:rsidP="00B5493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5493A" w:rsidRPr="00DF3372" w:rsidTr="00373832">
        <w:trPr>
          <w:trHeight w:val="680"/>
        </w:trPr>
        <w:tc>
          <w:tcPr>
            <w:tcW w:w="2689" w:type="dxa"/>
            <w:vAlign w:val="center"/>
          </w:tcPr>
          <w:p w:rsidR="00B5493A" w:rsidRDefault="00B5493A" w:rsidP="00B5493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inal-R</w:t>
            </w:r>
          </w:p>
          <w:p w:rsidR="00F33B0E" w:rsidRDefault="00F33B0E" w:rsidP="00B5493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6350" w:type="dxa"/>
            <w:vAlign w:val="center"/>
          </w:tcPr>
          <w:p w:rsidR="00B5493A" w:rsidRDefault="00F33B0E" w:rsidP="00B5493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F33B0E">
              <w:rPr>
                <w:rFonts w:ascii="Times New Roman" w:eastAsia="宋体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GGTACCGGGCCCCCC</w:t>
            </w:r>
            <w:r w:rsidRPr="00F33B0E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TCGAGGCATAAAGGCATTAAAAGAGGAG</w:t>
            </w:r>
          </w:p>
          <w:p w:rsidR="00F33B0E" w:rsidRPr="00990C7A" w:rsidRDefault="00F33B0E" w:rsidP="00B5493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5493A" w:rsidRPr="00DF3372" w:rsidTr="00373832">
        <w:trPr>
          <w:trHeight w:val="454"/>
        </w:trPr>
        <w:tc>
          <w:tcPr>
            <w:tcW w:w="2689" w:type="dxa"/>
            <w:vAlign w:val="center"/>
            <w:hideMark/>
          </w:tcPr>
          <w:p w:rsidR="00B5493A" w:rsidRPr="00C81719" w:rsidRDefault="00F33B0E" w:rsidP="00B5493A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C-AVI</w:t>
            </w:r>
          </w:p>
          <w:p w:rsidR="00B5493A" w:rsidRPr="00DF3372" w:rsidRDefault="00B5493A" w:rsidP="00B5493A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50" w:type="dxa"/>
            <w:vAlign w:val="center"/>
            <w:hideMark/>
          </w:tcPr>
          <w:p w:rsidR="00B5493A" w:rsidRPr="00DF3372" w:rsidRDefault="00B5493A" w:rsidP="00B5493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5493A" w:rsidRPr="00DF3372" w:rsidTr="00373832">
        <w:trPr>
          <w:trHeight w:val="680"/>
        </w:trPr>
        <w:tc>
          <w:tcPr>
            <w:tcW w:w="2689" w:type="dxa"/>
            <w:vAlign w:val="center"/>
            <w:hideMark/>
          </w:tcPr>
          <w:p w:rsidR="00B5493A" w:rsidRDefault="00F33B0E" w:rsidP="00B5493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AVI</w:t>
            </w:r>
            <w:r w:rsidR="005505E6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CBP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F</w:t>
            </w:r>
            <w:r w:rsidR="00933C3F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  <w:p w:rsidR="00373832" w:rsidRPr="00C81719" w:rsidRDefault="00373832" w:rsidP="00B5493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  <w:p w:rsidR="00B5493A" w:rsidRPr="00DF3372" w:rsidRDefault="00B5493A" w:rsidP="00B5493A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50" w:type="dxa"/>
            <w:vAlign w:val="center"/>
            <w:hideMark/>
          </w:tcPr>
          <w:p w:rsidR="00B5493A" w:rsidRDefault="00933C3F" w:rsidP="00B5493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33C3F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ATCTTCGAGGCTCAGAAAATCGAATGGCACGAATATAAAACAATGAAGAGAAGATGG</w:t>
            </w:r>
          </w:p>
          <w:p w:rsidR="00373832" w:rsidRPr="00DA165B" w:rsidRDefault="00373832" w:rsidP="00B5493A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5493A" w:rsidRPr="00DF3372" w:rsidTr="00373832">
        <w:trPr>
          <w:trHeight w:val="680"/>
        </w:trPr>
        <w:tc>
          <w:tcPr>
            <w:tcW w:w="2689" w:type="dxa"/>
            <w:vAlign w:val="center"/>
            <w:hideMark/>
          </w:tcPr>
          <w:p w:rsidR="00B5493A" w:rsidRDefault="00F33B0E" w:rsidP="00B5493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AVI</w:t>
            </w:r>
            <w:r w:rsidR="005505E6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CBP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F</w:t>
            </w:r>
            <w:r w:rsidR="00933C3F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  <w:p w:rsidR="00373832" w:rsidRPr="00C81719" w:rsidRDefault="00373832" w:rsidP="00B5493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  <w:p w:rsidR="00B5493A" w:rsidRPr="00DF3372" w:rsidRDefault="00B5493A" w:rsidP="00B5493A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50" w:type="dxa"/>
            <w:vAlign w:val="center"/>
            <w:hideMark/>
          </w:tcPr>
          <w:p w:rsidR="00B5493A" w:rsidRPr="005505E6" w:rsidRDefault="00933C3F" w:rsidP="00B5493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505E6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GGCGCGCCATGTCCGGCCTGAACGACATCTTCGAGGCTCAGAAAATC</w:t>
            </w:r>
          </w:p>
          <w:p w:rsidR="00373832" w:rsidRPr="00DA165B" w:rsidRDefault="00373832" w:rsidP="00B5493A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5493A" w:rsidRPr="00DF3372" w:rsidTr="00373832">
        <w:trPr>
          <w:trHeight w:val="454"/>
        </w:trPr>
        <w:tc>
          <w:tcPr>
            <w:tcW w:w="2689" w:type="dxa"/>
            <w:vAlign w:val="center"/>
            <w:hideMark/>
          </w:tcPr>
          <w:p w:rsidR="00B5493A" w:rsidRPr="00C81719" w:rsidRDefault="005505E6" w:rsidP="00B5493A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AVI-</w:t>
            </w:r>
            <w:r w:rsidR="00E83D5E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CBP-R</w:t>
            </w:r>
          </w:p>
          <w:p w:rsidR="00B5493A" w:rsidRPr="00DF3372" w:rsidRDefault="00B5493A" w:rsidP="00B5493A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50" w:type="dxa"/>
            <w:vAlign w:val="center"/>
            <w:hideMark/>
          </w:tcPr>
          <w:p w:rsidR="00B5493A" w:rsidRDefault="00CB503C" w:rsidP="00933C3F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503C">
              <w:rPr>
                <w:rFonts w:ascii="Times New Roman" w:eastAsia="宋体" w:hAnsi="Times New Roman" w:cs="Times New Roman"/>
                <w:kern w:val="0"/>
                <w:sz w:val="24"/>
                <w:szCs w:val="24"/>
                <w:u w:val="single"/>
              </w:rPr>
              <w:t>TCCTTCAAAGTCTTAGCCAT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TCC</w:t>
            </w:r>
            <w:r w:rsidRPr="00CB503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AAGCACCAGAAGAAGAAATCTTC</w:t>
            </w:r>
          </w:p>
          <w:p w:rsidR="005505E6" w:rsidRPr="00DF3372" w:rsidRDefault="005505E6" w:rsidP="00933C3F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505E6" w:rsidRPr="00DF3372" w:rsidTr="00373832">
        <w:trPr>
          <w:trHeight w:val="454"/>
        </w:trPr>
        <w:tc>
          <w:tcPr>
            <w:tcW w:w="2689" w:type="dxa"/>
            <w:vAlign w:val="center"/>
          </w:tcPr>
          <w:p w:rsidR="005505E6" w:rsidRDefault="005505E6" w:rsidP="00B5493A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ORC1-terminator-F</w:t>
            </w:r>
          </w:p>
        </w:tc>
        <w:tc>
          <w:tcPr>
            <w:tcW w:w="6350" w:type="dxa"/>
            <w:vAlign w:val="center"/>
          </w:tcPr>
          <w:p w:rsidR="005505E6" w:rsidRPr="005505E6" w:rsidRDefault="005505E6" w:rsidP="00933C3F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5E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GCTAAGACTTTGAAGGACTTGCAAGGTTGGGAAATTATTAC</w:t>
            </w:r>
          </w:p>
        </w:tc>
      </w:tr>
      <w:tr w:rsidR="00B5493A" w:rsidRPr="00DF3372" w:rsidTr="00373832">
        <w:trPr>
          <w:trHeight w:val="680"/>
        </w:trPr>
        <w:tc>
          <w:tcPr>
            <w:tcW w:w="2689" w:type="dxa"/>
            <w:vAlign w:val="center"/>
            <w:hideMark/>
          </w:tcPr>
          <w:p w:rsidR="00373832" w:rsidRDefault="00373832" w:rsidP="00B5493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  <w:p w:rsidR="00B5493A" w:rsidRPr="00C81719" w:rsidRDefault="00F33B0E" w:rsidP="00B5493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ORC1-terminator-</w:t>
            </w:r>
            <w:r w:rsidR="00B5493A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R</w:t>
            </w:r>
          </w:p>
          <w:p w:rsidR="00B5493A" w:rsidRPr="00DF3372" w:rsidRDefault="00B5493A" w:rsidP="00B5493A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50" w:type="dxa"/>
            <w:vAlign w:val="center"/>
            <w:hideMark/>
          </w:tcPr>
          <w:p w:rsidR="00B5493A" w:rsidRPr="00373832" w:rsidRDefault="00373832" w:rsidP="00933C3F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738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TACCGGGCCCCCCCTCGAG</w:t>
            </w:r>
          </w:p>
        </w:tc>
      </w:tr>
      <w:tr w:rsidR="00CB503C" w:rsidRPr="00DF3372" w:rsidTr="00373832">
        <w:trPr>
          <w:trHeight w:val="680"/>
        </w:trPr>
        <w:tc>
          <w:tcPr>
            <w:tcW w:w="2689" w:type="dxa"/>
            <w:vAlign w:val="center"/>
          </w:tcPr>
          <w:p w:rsidR="00CB503C" w:rsidRDefault="00373832" w:rsidP="00B5493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Final-F</w:t>
            </w:r>
          </w:p>
        </w:tc>
        <w:tc>
          <w:tcPr>
            <w:tcW w:w="6350" w:type="dxa"/>
            <w:vAlign w:val="center"/>
          </w:tcPr>
          <w:p w:rsidR="00CB503C" w:rsidRPr="00DF3372" w:rsidRDefault="00373832" w:rsidP="00933C3F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73832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TTGAAAATTCAATATAA</w:t>
            </w:r>
            <w:r w:rsidRPr="003738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CGCGCCATGTCCGGCC</w:t>
            </w:r>
          </w:p>
        </w:tc>
      </w:tr>
      <w:tr w:rsidR="00CB503C" w:rsidRPr="00DF3372" w:rsidTr="00373832">
        <w:trPr>
          <w:trHeight w:val="680"/>
        </w:trPr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:rsidR="00CB503C" w:rsidRDefault="00373832" w:rsidP="00B5493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lastRenderedPageBreak/>
              <w:t>Final-R</w:t>
            </w:r>
          </w:p>
          <w:p w:rsidR="00373832" w:rsidRDefault="00373832" w:rsidP="00B5493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(same as </w:t>
            </w:r>
          </w:p>
          <w:p w:rsidR="00373832" w:rsidRDefault="00373832" w:rsidP="00B5493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ORC1-terminator-R)</w:t>
            </w:r>
          </w:p>
        </w:tc>
        <w:tc>
          <w:tcPr>
            <w:tcW w:w="6350" w:type="dxa"/>
            <w:tcBorders>
              <w:bottom w:val="single" w:sz="4" w:space="0" w:color="auto"/>
            </w:tcBorders>
            <w:vAlign w:val="center"/>
          </w:tcPr>
          <w:p w:rsidR="00CB503C" w:rsidRPr="00DF3372" w:rsidRDefault="00373832" w:rsidP="00933C3F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73832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GGTACCGGGCCCCCC</w:t>
            </w:r>
            <w:r w:rsidRPr="003738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CGAG</w:t>
            </w:r>
          </w:p>
        </w:tc>
      </w:tr>
    </w:tbl>
    <w:bookmarkEnd w:id="0"/>
    <w:bookmarkEnd w:id="1"/>
    <w:bookmarkEnd w:id="2"/>
    <w:p w:rsidR="000705CB" w:rsidRDefault="00F0516F" w:rsidP="00373832">
      <w:r w:rsidRPr="00F0516F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a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O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verlap sequence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s were indicated using underline. Homologous sequences of vectors were indicated in bold.</w:t>
      </w:r>
      <w:bookmarkStart w:id="3" w:name="_GoBack"/>
      <w:bookmarkEnd w:id="3"/>
    </w:p>
    <w:sectPr w:rsidR="000705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73C67" w:rsidRDefault="00873C67" w:rsidP="00B22662">
      <w:r>
        <w:separator/>
      </w:r>
    </w:p>
  </w:endnote>
  <w:endnote w:type="continuationSeparator" w:id="0">
    <w:p w:rsidR="00873C67" w:rsidRDefault="00873C67" w:rsidP="00B226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73C67" w:rsidRDefault="00873C67" w:rsidP="00B22662">
      <w:r>
        <w:separator/>
      </w:r>
    </w:p>
  </w:footnote>
  <w:footnote w:type="continuationSeparator" w:id="0">
    <w:p w:rsidR="00873C67" w:rsidRDefault="00873C67" w:rsidP="00B226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24B"/>
    <w:rsid w:val="000705CB"/>
    <w:rsid w:val="000B72D8"/>
    <w:rsid w:val="000D274D"/>
    <w:rsid w:val="00101D95"/>
    <w:rsid w:val="001219F7"/>
    <w:rsid w:val="001F35C2"/>
    <w:rsid w:val="002424F2"/>
    <w:rsid w:val="002B4E59"/>
    <w:rsid w:val="00373832"/>
    <w:rsid w:val="003D6676"/>
    <w:rsid w:val="00410CE3"/>
    <w:rsid w:val="005505E6"/>
    <w:rsid w:val="0056524B"/>
    <w:rsid w:val="00615B57"/>
    <w:rsid w:val="007B746B"/>
    <w:rsid w:val="008022FD"/>
    <w:rsid w:val="0082405A"/>
    <w:rsid w:val="00873C67"/>
    <w:rsid w:val="00933C3F"/>
    <w:rsid w:val="0093448A"/>
    <w:rsid w:val="00963BDA"/>
    <w:rsid w:val="00990C7A"/>
    <w:rsid w:val="00B22662"/>
    <w:rsid w:val="00B5493A"/>
    <w:rsid w:val="00CA41EB"/>
    <w:rsid w:val="00CB503C"/>
    <w:rsid w:val="00E83D5E"/>
    <w:rsid w:val="00E8700F"/>
    <w:rsid w:val="00F0516F"/>
    <w:rsid w:val="00F33B0E"/>
    <w:rsid w:val="00FC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3D1643"/>
  <w15:docId w15:val="{36AF4150-6187-4A54-8C53-587DA3E83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226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26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26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26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2662"/>
    <w:rPr>
      <w:sz w:val="18"/>
      <w:szCs w:val="18"/>
    </w:rPr>
  </w:style>
  <w:style w:type="table" w:styleId="a7">
    <w:name w:val="Light Shading"/>
    <w:basedOn w:val="a1"/>
    <w:uiPriority w:val="60"/>
    <w:rsid w:val="00B2266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B2266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226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9C31AD03-EFE2-4BF1-B5E8-D3C593B12E7A}"/>
</file>

<file path=customXml/itemProps2.xml><?xml version="1.0" encoding="utf-8"?>
<ds:datastoreItem xmlns:ds="http://schemas.openxmlformats.org/officeDocument/2006/customXml" ds:itemID="{5FC4EFA1-23C7-40DB-8FEB-644B86752E45}"/>
</file>

<file path=customXml/itemProps3.xml><?xml version="1.0" encoding="utf-8"?>
<ds:datastoreItem xmlns:ds="http://schemas.openxmlformats.org/officeDocument/2006/customXml" ds:itemID="{E7186A65-6FF7-4E7F-9785-CCFF65BA8D7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2</Pages>
  <Words>159</Words>
  <Characters>907</Characters>
  <Application>Microsoft Office Word</Application>
  <DocSecurity>0</DocSecurity>
  <Lines>7</Lines>
  <Paragraphs>2</Paragraphs>
  <ScaleCrop>false</ScaleCrop>
  <Company>Sky123.Org</Company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q</dc:creator>
  <cp:keywords/>
  <dc:description/>
  <cp:lastModifiedBy>xhj</cp:lastModifiedBy>
  <cp:revision>16</cp:revision>
  <dcterms:created xsi:type="dcterms:W3CDTF">2017-09-24T06:56:00Z</dcterms:created>
  <dcterms:modified xsi:type="dcterms:W3CDTF">2017-09-27T0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